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tblpY="630"/>
        <w:tblW w:w="9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533"/>
        <w:gridCol w:w="2291"/>
        <w:gridCol w:w="1374"/>
        <w:gridCol w:w="1338"/>
        <w:gridCol w:w="2059"/>
      </w:tblGrid>
      <w:tr w:rsidR="00404C5C" w:rsidRPr="009B470F" w:rsidTr="00F8370B">
        <w:trPr>
          <w:trHeight w:val="300"/>
        </w:trPr>
        <w:tc>
          <w:tcPr>
            <w:tcW w:w="122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Hormones</w:t>
            </w:r>
          </w:p>
        </w:tc>
        <w:tc>
          <w:tcPr>
            <w:tcW w:w="15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4C5C" w:rsidRPr="009B470F" w:rsidRDefault="0047065F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</w:t>
            </w:r>
            <w:r w:rsidR="00404C5C" w:rsidRPr="009B47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rticosterone</w:t>
            </w:r>
            <w:proofErr w:type="spellEnd"/>
          </w:p>
        </w:tc>
        <w:tc>
          <w:tcPr>
            <w:tcW w:w="229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4C5C" w:rsidRPr="009B470F" w:rsidRDefault="0047065F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</w:t>
            </w:r>
            <w:r w:rsidR="00404C5C" w:rsidRPr="009B470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hydrocorticosterone</w:t>
            </w:r>
          </w:p>
        </w:tc>
        <w:tc>
          <w:tcPr>
            <w:tcW w:w="13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4C5C" w:rsidRPr="009B470F" w:rsidRDefault="0047065F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P</w:t>
            </w:r>
            <w:r w:rsidR="00404C5C" w:rsidRPr="009B470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rogesterone</w:t>
            </w:r>
            <w:proofErr w:type="spellEnd"/>
          </w:p>
        </w:tc>
        <w:tc>
          <w:tcPr>
            <w:tcW w:w="13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4C5C" w:rsidRPr="009B470F" w:rsidRDefault="0047065F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</w:t>
            </w:r>
            <w:r w:rsidR="00404C5C" w:rsidRPr="009B470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stosterone</w:t>
            </w:r>
            <w:proofErr w:type="spellEnd"/>
          </w:p>
        </w:tc>
        <w:tc>
          <w:tcPr>
            <w:tcW w:w="205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404C5C" w:rsidRPr="009B470F" w:rsidRDefault="0047065F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</w:t>
            </w:r>
            <w:r w:rsidR="00404C5C" w:rsidRPr="009B470F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oxycorticosterone</w:t>
            </w:r>
            <w:proofErr w:type="spellEnd"/>
          </w:p>
        </w:tc>
      </w:tr>
      <w:tr w:rsidR="00404C5C" w:rsidRPr="009B470F" w:rsidTr="00F8370B">
        <w:trPr>
          <w:trHeight w:val="300"/>
        </w:trPr>
        <w:tc>
          <w:tcPr>
            <w:tcW w:w="1228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4C7F7A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C7F7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Maternal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99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55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.7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55</w:t>
            </w:r>
          </w:p>
        </w:tc>
        <w:tc>
          <w:tcPr>
            <w:tcW w:w="2059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9</w:t>
            </w:r>
          </w:p>
        </w:tc>
      </w:tr>
      <w:tr w:rsidR="00404C5C" w:rsidRPr="009B470F" w:rsidTr="00F8370B">
        <w:trPr>
          <w:trHeight w:val="300"/>
        </w:trPr>
        <w:tc>
          <w:tcPr>
            <w:tcW w:w="1228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04C5C" w:rsidRPr="004C7F7A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</w:pPr>
            <w:r w:rsidRPr="004C7F7A">
              <w:rPr>
                <w:rFonts w:ascii="Times New Roman" w:eastAsia="Times New Roman" w:hAnsi="Times New Roman" w:cs="Times New Roman"/>
                <w:b/>
                <w:color w:val="000000"/>
                <w:lang w:eastAsia="de-DE"/>
              </w:rPr>
              <w:t>Fetal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34</w:t>
            </w:r>
          </w:p>
        </w:tc>
        <w:tc>
          <w:tcPr>
            <w:tcW w:w="22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61</w:t>
            </w:r>
          </w:p>
        </w:tc>
        <w:tc>
          <w:tcPr>
            <w:tcW w:w="137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93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  <w:tc>
          <w:tcPr>
            <w:tcW w:w="205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4C5C" w:rsidRPr="009B470F" w:rsidRDefault="00404C5C" w:rsidP="00F83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B470F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.21</w:t>
            </w:r>
          </w:p>
        </w:tc>
      </w:tr>
    </w:tbl>
    <w:p w:rsidR="00404C5C" w:rsidRPr="009B470F" w:rsidRDefault="00F8370B" w:rsidP="00404C5C">
      <w:pPr>
        <w:rPr>
          <w:rFonts w:ascii="Times New Roman" w:hAnsi="Times New Roman" w:cs="Times New Roman"/>
          <w:lang w:val="en-US"/>
        </w:rPr>
      </w:pPr>
      <w:r w:rsidRPr="009B470F">
        <w:rPr>
          <w:rFonts w:ascii="Times New Roman" w:hAnsi="Times New Roman" w:cs="Times New Roman"/>
          <w:b/>
          <w:lang w:val="en-US"/>
        </w:rPr>
        <w:t>Supplementary Table S1:</w:t>
      </w:r>
      <w:r w:rsidRPr="009B470F">
        <w:rPr>
          <w:rFonts w:ascii="Times New Roman" w:hAnsi="Times New Roman" w:cs="Times New Roman"/>
          <w:lang w:val="en-US"/>
        </w:rPr>
        <w:t xml:space="preserve"> Conversion factors of VAMS to EDTA-plasma</w:t>
      </w:r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sectPr w:rsidR="00404C5C" w:rsidRPr="009B47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A74"/>
    <w:rsid w:val="00404C5C"/>
    <w:rsid w:val="0047065F"/>
    <w:rsid w:val="004C7F7A"/>
    <w:rsid w:val="00577170"/>
    <w:rsid w:val="00645EF1"/>
    <w:rsid w:val="009B470F"/>
    <w:rsid w:val="00A2208E"/>
    <w:rsid w:val="00B77966"/>
    <w:rsid w:val="00E86A74"/>
    <w:rsid w:val="00F33C64"/>
    <w:rsid w:val="00F8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lbusch, Fabian</dc:creator>
  <cp:keywords/>
  <dc:description/>
  <cp:lastModifiedBy>Fahlbusch, Fabian</cp:lastModifiedBy>
  <cp:revision>8</cp:revision>
  <dcterms:created xsi:type="dcterms:W3CDTF">2018-09-07T11:37:00Z</dcterms:created>
  <dcterms:modified xsi:type="dcterms:W3CDTF">2018-09-16T16:55:00Z</dcterms:modified>
</cp:coreProperties>
</file>